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E5C" w:rsidRPr="0023747F" w:rsidRDefault="00843E5C" w:rsidP="00843E5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3747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F481F3" wp14:editId="592A3CC4">
            <wp:extent cx="5943599" cy="5333209"/>
            <wp:effectExtent l="0" t="0" r="63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533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3E5C" w:rsidRPr="0023747F" w:rsidRDefault="00843E5C" w:rsidP="00843E5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843E5C" w:rsidRPr="0023747F" w:rsidRDefault="00843E5C" w:rsidP="00843E5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3747F">
        <w:rPr>
          <w:rFonts w:ascii="Times New Roman" w:hAnsi="Times New Roman" w:cs="Times New Roman"/>
          <w:b/>
          <w:sz w:val="20"/>
          <w:szCs w:val="20"/>
        </w:rPr>
        <w:t>Supplementary Figure 2</w:t>
      </w:r>
      <w:r w:rsidRPr="0023747F">
        <w:rPr>
          <w:rFonts w:ascii="Times New Roman" w:hAnsi="Times New Roman" w:cs="Times New Roman"/>
          <w:sz w:val="20"/>
          <w:szCs w:val="20"/>
        </w:rPr>
        <w:t xml:space="preserve">: </w:t>
      </w:r>
      <w:r w:rsidRPr="0023747F">
        <w:rPr>
          <w:rFonts w:ascii="Times New Roman" w:hAnsi="Times New Roman" w:cs="Times New Roman"/>
          <w:i/>
          <w:sz w:val="20"/>
          <w:szCs w:val="20"/>
        </w:rPr>
        <w:t>Impact of cryopreservation on particle diameter and size distribution of plasma-derived EVs</w:t>
      </w:r>
      <w:r w:rsidRPr="0023747F">
        <w:rPr>
          <w:rFonts w:ascii="Times New Roman" w:hAnsi="Times New Roman" w:cs="Times New Roman"/>
          <w:sz w:val="20"/>
          <w:szCs w:val="20"/>
        </w:rPr>
        <w:t xml:space="preserve">. All plasma samples were added directly to the -80°C freezer (without a freezing container), thawed at room temperature, and isolated using ultracentrifugation. (A-B) </w:t>
      </w:r>
      <w:proofErr w:type="gramStart"/>
      <w:r w:rsidRPr="0023747F">
        <w:rPr>
          <w:rFonts w:ascii="Times New Roman" w:hAnsi="Times New Roman" w:cs="Times New Roman"/>
          <w:sz w:val="20"/>
          <w:szCs w:val="20"/>
        </w:rPr>
        <w:t>Representative histogram for two donors showing EV concentration binned by particle diameter (nm) with fresh samples shown in dark grey and stored samples in red.</w:t>
      </w:r>
      <w:proofErr w:type="gramEnd"/>
      <w:r w:rsidRPr="0023747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E5775" w:rsidRDefault="00AE5775">
      <w:bookmarkStart w:id="0" w:name="_GoBack"/>
      <w:bookmarkEnd w:id="0"/>
    </w:p>
    <w:sectPr w:rsidR="00AE5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C1D"/>
    <w:rsid w:val="00840B47"/>
    <w:rsid w:val="00843E5C"/>
    <w:rsid w:val="00AE5775"/>
    <w:rsid w:val="00C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E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E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E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E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6T01:19:00Z</dcterms:created>
  <dcterms:modified xsi:type="dcterms:W3CDTF">2021-05-06T01:19:00Z</dcterms:modified>
</cp:coreProperties>
</file>